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59562" w14:textId="51D326B1" w:rsidR="001E6D29" w:rsidRDefault="001E6D29" w:rsidP="001E6D29">
      <w:pPr>
        <w:rPr>
          <w:rFonts w:ascii="Times New Roman" w:hAnsi="Times New Roman" w:cs="Times New Roman"/>
          <w:b/>
        </w:rPr>
      </w:pPr>
      <w:bookmarkStart w:id="0" w:name="_Toc286079800"/>
      <w:r w:rsidRPr="001E6D29">
        <w:rPr>
          <w:rFonts w:ascii="Times New Roman" w:hAnsi="Times New Roman" w:cs="Times New Roman"/>
          <w:b/>
        </w:rPr>
        <w:t>S</w:t>
      </w:r>
      <w:r w:rsidR="007303CB">
        <w:rPr>
          <w:rFonts w:ascii="Times New Roman" w:hAnsi="Times New Roman" w:cs="Times New Roman"/>
          <w:b/>
        </w:rPr>
        <w:t>4</w:t>
      </w:r>
      <w:bookmarkStart w:id="1" w:name="_GoBack"/>
      <w:bookmarkEnd w:id="1"/>
      <w:r w:rsidRPr="001E6D29">
        <w:rPr>
          <w:rFonts w:ascii="Times New Roman" w:hAnsi="Times New Roman" w:cs="Times New Roman"/>
          <w:b/>
        </w:rPr>
        <w:t xml:space="preserve"> Table. Tests of OLS regression assumptions for model with Sympathy towards Party as affiliation measure.</w:t>
      </w:r>
      <w:bookmarkEnd w:id="0"/>
    </w:p>
    <w:p w14:paraId="06F0A892" w14:textId="77777777" w:rsidR="001E6D29" w:rsidRPr="001E6D29" w:rsidRDefault="001E6D29" w:rsidP="001E6D2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668"/>
        <w:gridCol w:w="6662"/>
      </w:tblGrid>
      <w:tr w:rsidR="001E6D29" w:rsidRPr="00A10E0B" w14:paraId="72B802BC" w14:textId="77777777" w:rsidTr="00A7790C">
        <w:tc>
          <w:tcPr>
            <w:tcW w:w="1668" w:type="dxa"/>
          </w:tcPr>
          <w:p w14:paraId="597FA5F4" w14:textId="77777777" w:rsidR="001E6D29" w:rsidRPr="00A10E0B" w:rsidRDefault="001E6D29" w:rsidP="00A77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E0B">
              <w:rPr>
                <w:rFonts w:ascii="Times New Roman" w:hAnsi="Times New Roman" w:cs="Times New Roman"/>
                <w:b/>
              </w:rPr>
              <w:t>Assumption</w:t>
            </w:r>
          </w:p>
        </w:tc>
        <w:tc>
          <w:tcPr>
            <w:tcW w:w="6662" w:type="dxa"/>
          </w:tcPr>
          <w:p w14:paraId="110E7555" w14:textId="77777777" w:rsidR="001E6D29" w:rsidRPr="00A10E0B" w:rsidRDefault="001E6D29" w:rsidP="00A779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E0B">
              <w:rPr>
                <w:rFonts w:ascii="Times New Roman" w:hAnsi="Times New Roman" w:cs="Times New Roman"/>
                <w:b/>
              </w:rPr>
              <w:t>Test</w:t>
            </w:r>
          </w:p>
        </w:tc>
      </w:tr>
      <w:tr w:rsidR="001E6D29" w:rsidRPr="00A10E0B" w14:paraId="52E2554A" w14:textId="77777777" w:rsidTr="00A7790C">
        <w:tc>
          <w:tcPr>
            <w:tcW w:w="1668" w:type="dxa"/>
            <w:vAlign w:val="center"/>
          </w:tcPr>
          <w:p w14:paraId="184DE3BB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Linearity</w:t>
            </w:r>
          </w:p>
        </w:tc>
        <w:tc>
          <w:tcPr>
            <w:tcW w:w="6662" w:type="dxa"/>
            <w:vAlign w:val="center"/>
          </w:tcPr>
          <w:p w14:paraId="7F26331A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Augmented Component-Plus-Residual Plot with Lowess curve:</w:t>
            </w:r>
          </w:p>
          <w:p w14:paraId="77837928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BF888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A41F249" wp14:editId="1EF89198">
                  <wp:extent cx="2476923" cy="1800000"/>
                  <wp:effectExtent l="0" t="0" r="0" b="381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92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0A3CC4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A105C" w14:textId="77777777" w:rsidR="001E6D29" w:rsidRPr="0054542D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lot does not 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show any strong deviation from linearity for the key variable of interest: the interaction between SCR towards Party × Sympathy towards Par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E6D29" w:rsidRPr="00A10E0B" w14:paraId="1C171DAA" w14:textId="77777777" w:rsidTr="00A7790C">
        <w:tc>
          <w:tcPr>
            <w:tcW w:w="1668" w:type="dxa"/>
            <w:vAlign w:val="center"/>
          </w:tcPr>
          <w:p w14:paraId="4FEED6BE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Lack of influential observations</w:t>
            </w:r>
          </w:p>
        </w:tc>
        <w:tc>
          <w:tcPr>
            <w:tcW w:w="6662" w:type="dxa"/>
            <w:vAlign w:val="center"/>
          </w:tcPr>
          <w:p w14:paraId="18B10F37" w14:textId="77777777" w:rsidR="001E6D29" w:rsidRPr="0054542D" w:rsidRDefault="001E6D29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t>38 observations with a Cook's Distance above 4/e(N).</w:t>
            </w:r>
          </w:p>
          <w:p w14:paraId="5BA182CD" w14:textId="77777777" w:rsidR="001E6D29" w:rsidRPr="0054542D" w:rsidRDefault="001E6D29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5E23D9CC" w14:textId="77777777" w:rsidR="001E6D29" w:rsidRDefault="001E6D29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t>Test of interaction term without inclusion of these influential observations: F</w:t>
            </w: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1,55</w:t>
            </w: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t>=8.75, p=0.0045.</w:t>
            </w:r>
          </w:p>
          <w:p w14:paraId="20675375" w14:textId="77777777" w:rsidR="001E6D29" w:rsidRDefault="001E6D29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36F97C02" w14:textId="77777777" w:rsidR="001E6D29" w:rsidRPr="0054542D" w:rsidRDefault="001E6D29" w:rsidP="00A7790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his test demonstrates that the predicted interaction effect is not caused by outliers.</w:t>
            </w:r>
          </w:p>
        </w:tc>
      </w:tr>
      <w:tr w:rsidR="001E6D29" w:rsidRPr="00A10E0B" w14:paraId="03DC9CC2" w14:textId="77777777" w:rsidTr="00A7790C">
        <w:tc>
          <w:tcPr>
            <w:tcW w:w="1668" w:type="dxa"/>
            <w:vAlign w:val="center"/>
          </w:tcPr>
          <w:p w14:paraId="3DD9BA6E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Normally distributed error terms</w:t>
            </w:r>
          </w:p>
        </w:tc>
        <w:tc>
          <w:tcPr>
            <w:tcW w:w="6662" w:type="dxa"/>
            <w:vAlign w:val="center"/>
          </w:tcPr>
          <w:p w14:paraId="64D1E639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Q-Q-Plot:</w:t>
            </w:r>
          </w:p>
          <w:p w14:paraId="637A17DC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23620" w14:textId="77777777" w:rsidR="001E6D29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F63B1A" wp14:editId="414627D7">
                  <wp:extent cx="2476923" cy="1800000"/>
                  <wp:effectExtent l="0" t="0" r="0" b="381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92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135659" w14:textId="77777777" w:rsidR="001E6D29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45D4F" w14:textId="77777777" w:rsidR="001E6D29" w:rsidRPr="0054542D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lot does not 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show any strong deviation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ity.</w:t>
            </w:r>
          </w:p>
        </w:tc>
      </w:tr>
      <w:tr w:rsidR="001E6D29" w:rsidRPr="00A10E0B" w14:paraId="7A927C1C" w14:textId="77777777" w:rsidTr="00A7790C">
        <w:tc>
          <w:tcPr>
            <w:tcW w:w="1668" w:type="dxa"/>
            <w:vAlign w:val="center"/>
          </w:tcPr>
          <w:p w14:paraId="41767819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-sc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edasticity</w:t>
            </w:r>
          </w:p>
        </w:tc>
        <w:tc>
          <w:tcPr>
            <w:tcW w:w="6662" w:type="dxa"/>
          </w:tcPr>
          <w:p w14:paraId="78EA24B4" w14:textId="77777777" w:rsidR="001E6D29" w:rsidRPr="0054542D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White'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 for Ho: homosc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edasticity: </w:t>
            </w:r>
            <w:r w:rsidRPr="005454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χ</w:t>
            </w:r>
            <w:r w:rsidRPr="005454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542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9=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 326.65,  p &lt; 0.01</w:t>
            </w:r>
          </w:p>
          <w:p w14:paraId="498F147C" w14:textId="77777777" w:rsidR="001E6D29" w:rsidRPr="0054542D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(performed on model without cluster robust standard errors)</w:t>
            </w:r>
          </w:p>
          <w:p w14:paraId="1111C612" w14:textId="77777777" w:rsidR="001E6D29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85F07" w14:textId="77777777" w:rsidR="001E6D29" w:rsidRPr="0054542D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est provides evidence of heteroscedasticity which is corrected for using cluster robust standard errors. </w:t>
            </w:r>
          </w:p>
        </w:tc>
      </w:tr>
      <w:tr w:rsidR="001E6D29" w:rsidRPr="00A10E0B" w14:paraId="37F376F8" w14:textId="77777777" w:rsidTr="00A7790C">
        <w:tc>
          <w:tcPr>
            <w:tcW w:w="1668" w:type="dxa"/>
            <w:vAlign w:val="center"/>
          </w:tcPr>
          <w:p w14:paraId="60B04604" w14:textId="77777777" w:rsidR="001E6D29" w:rsidRPr="0054542D" w:rsidRDefault="001E6D29" w:rsidP="00A77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multi-coll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inearity</w:t>
            </w:r>
          </w:p>
        </w:tc>
        <w:tc>
          <w:tcPr>
            <w:tcW w:w="6662" w:type="dxa"/>
          </w:tcPr>
          <w:p w14:paraId="657AED6E" w14:textId="77777777" w:rsidR="001E6D29" w:rsidRPr="0054542D" w:rsidRDefault="001E6D29" w:rsidP="00A77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 xml:space="preserve">Variables with a VIF below .30: Sympathy towards Party, SCR towards Party, Sympathy towards Party </w:t>
            </w:r>
            <w:r w:rsidRPr="0054542D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×</w:t>
            </w:r>
            <w:r w:rsidRPr="0054542D">
              <w:rPr>
                <w:rFonts w:ascii="Times New Roman" w:hAnsi="Times New Roman" w:cs="Times New Roman"/>
                <w:sz w:val="20"/>
                <w:szCs w:val="20"/>
              </w:rPr>
              <w:t>SCR towards Part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se are the interaction variables, which is expected and leaves the estimates unbiased.</w:t>
            </w:r>
          </w:p>
        </w:tc>
      </w:tr>
    </w:tbl>
    <w:p w14:paraId="1227D20D" w14:textId="77777777" w:rsidR="001E6D29" w:rsidRDefault="001E6D29" w:rsidP="001E6D29">
      <w:pPr>
        <w:rPr>
          <w:rFonts w:ascii="Times New Roman" w:hAnsi="Times New Roman" w:cs="Times New Roman"/>
        </w:rPr>
      </w:pPr>
    </w:p>
    <w:p w14:paraId="1CB1FAEA" w14:textId="77777777" w:rsidR="001E6D29" w:rsidRPr="001E6D29" w:rsidRDefault="001E6D29" w:rsidP="001E6D29">
      <w:pPr>
        <w:rPr>
          <w:rFonts w:ascii="Times New Roman" w:hAnsi="Times New Roman" w:cs="Times New Roman"/>
        </w:rPr>
      </w:pPr>
      <w:r w:rsidRPr="001E6D29">
        <w:rPr>
          <w:rFonts w:ascii="Times New Roman" w:hAnsi="Times New Roman" w:cs="Times New Roman"/>
        </w:rPr>
        <w:t xml:space="preserve">Notes. Tests based on recommendations in </w:t>
      </w:r>
      <w:r w:rsidRPr="001E6D29">
        <w:rPr>
          <w:rFonts w:ascii="Times New Roman" w:hAnsi="Times New Roman" w:cs="Times New Roman"/>
          <w:shd w:val="clear" w:color="auto" w:fill="FFFFFF"/>
        </w:rPr>
        <w:t xml:space="preserve">Sønderskov, K. M. (2015). </w:t>
      </w:r>
      <w:r w:rsidRPr="001E6D29">
        <w:rPr>
          <w:rFonts w:ascii="Times New Roman" w:hAnsi="Times New Roman" w:cs="Times New Roman"/>
          <w:i/>
          <w:shd w:val="clear" w:color="auto" w:fill="FFFFFF"/>
        </w:rPr>
        <w:t>Stata: A Practical Introduction</w:t>
      </w:r>
      <w:r w:rsidRPr="001E6D29">
        <w:rPr>
          <w:rFonts w:ascii="Times New Roman" w:hAnsi="Times New Roman" w:cs="Times New Roman"/>
          <w:shd w:val="clear" w:color="auto" w:fill="FFFFFF"/>
        </w:rPr>
        <w:t>. Copenhagen: Hans Reitzel Press.</w:t>
      </w:r>
    </w:p>
    <w:p w14:paraId="72F3B3B4" w14:textId="77777777" w:rsidR="001E6D29" w:rsidRDefault="001E6D29"/>
    <w:sectPr w:rsidR="001E6D29" w:rsidSect="00F360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1D2C43"/>
    <w:multiLevelType w:val="hybridMultilevel"/>
    <w:tmpl w:val="7896B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29"/>
    <w:rsid w:val="001E6D29"/>
    <w:rsid w:val="0066242B"/>
    <w:rsid w:val="007303CB"/>
    <w:rsid w:val="00F3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EA36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29"/>
  </w:style>
  <w:style w:type="paragraph" w:styleId="Heading1">
    <w:name w:val="heading 1"/>
    <w:basedOn w:val="Normal"/>
    <w:next w:val="Normal"/>
    <w:link w:val="Heading1Char"/>
    <w:uiPriority w:val="9"/>
    <w:qFormat/>
    <w:rsid w:val="001E6D2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Char">
    <w:name w:val="Overskrift 1 Char"/>
    <w:basedOn w:val="DefaultParagraphFont"/>
    <w:link w:val="Overskrift1"/>
    <w:rsid w:val="001E6D29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1E6D29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6D2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D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D2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E6D29"/>
    <w:pPr>
      <w:spacing w:line="276" w:lineRule="auto"/>
      <w:ind w:left="720"/>
      <w:contextualSpacing/>
    </w:pPr>
    <w:rPr>
      <w:rFonts w:eastAsiaTheme="minorHAnsi"/>
      <w:szCs w:val="22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29"/>
  </w:style>
  <w:style w:type="paragraph" w:styleId="Heading1">
    <w:name w:val="heading 1"/>
    <w:basedOn w:val="Normal"/>
    <w:next w:val="Normal"/>
    <w:link w:val="Heading1Char"/>
    <w:uiPriority w:val="9"/>
    <w:qFormat/>
    <w:rsid w:val="001E6D2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Char">
    <w:name w:val="Overskrift 1 Char"/>
    <w:basedOn w:val="DefaultParagraphFont"/>
    <w:link w:val="Overskrift1"/>
    <w:rsid w:val="001E6D29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1E6D29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6D2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D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D2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E6D29"/>
    <w:pPr>
      <w:spacing w:line="276" w:lineRule="auto"/>
      <w:ind w:left="720"/>
      <w:contextualSpacing/>
    </w:pPr>
    <w:rPr>
      <w:rFonts w:eastAsiaTheme="minorHAnsi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6</Characters>
  <Application>Microsoft Macintosh Word</Application>
  <DocSecurity>0</DocSecurity>
  <Lines>9</Lines>
  <Paragraphs>2</Paragraphs>
  <ScaleCrop>false</ScaleCrop>
  <Company>Aarhus University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ng Petersen</dc:creator>
  <cp:keywords/>
  <dc:description/>
  <cp:lastModifiedBy>Michael Bang Petersen</cp:lastModifiedBy>
  <cp:revision>3</cp:revision>
  <dcterms:created xsi:type="dcterms:W3CDTF">2015-02-20T18:53:00Z</dcterms:created>
  <dcterms:modified xsi:type="dcterms:W3CDTF">2015-04-28T21:02:00Z</dcterms:modified>
</cp:coreProperties>
</file>